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531CD" w14:textId="04324555" w:rsidR="006A4C12" w:rsidRDefault="00DB1287" w:rsidP="006A4C12">
      <w:r>
        <w:t xml:space="preserve">Table </w:t>
      </w:r>
      <w:r w:rsidR="009072F9">
        <w:t>S</w:t>
      </w:r>
      <w:r w:rsidR="006A4C12">
        <w:t>2</w:t>
      </w:r>
      <w:r>
        <w:t>8</w:t>
      </w:r>
      <w:r w:rsidR="006A4C12">
        <w:t xml:space="preserve">. </w:t>
      </w:r>
      <w:r w:rsidR="006A4C12" w:rsidRPr="00FD03EE">
        <w:t xml:space="preserve">Effect of GB spiked in soil and AMF treatments on the </w:t>
      </w:r>
      <w:r w:rsidR="006A4C12">
        <w:t xml:space="preserve">oxidized </w:t>
      </w:r>
      <w:r w:rsidR="006A4C12" w:rsidRPr="00FD03EE">
        <w:t>glutathione content (µmol g</w:t>
      </w:r>
      <w:r w:rsidR="006A4C12" w:rsidRPr="00FD03EE">
        <w:rPr>
          <w:vertAlign w:val="superscript"/>
        </w:rPr>
        <w:t>-1</w:t>
      </w:r>
      <w:r w:rsidR="006A4C12" w:rsidRPr="00FD03EE">
        <w:t xml:space="preserve"> fresh weight) in sorghum under Cr toxic st</w:t>
      </w:r>
      <w:r w:rsidR="006A4C12">
        <w:t>ress at 9</w:t>
      </w:r>
      <w:r w:rsidR="006A4C12" w:rsidRPr="00FD03EE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782"/>
        <w:gridCol w:w="621"/>
        <w:gridCol w:w="607"/>
        <w:gridCol w:w="607"/>
        <w:gridCol w:w="607"/>
        <w:gridCol w:w="607"/>
        <w:gridCol w:w="656"/>
      </w:tblGrid>
      <w:tr w:rsidR="006A4C12" w:rsidRPr="00C74ABB" w14:paraId="4893DEEB" w14:textId="77777777" w:rsidTr="0061034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5B0B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791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C74ABB" w14:paraId="7B5C2BAF" w14:textId="77777777" w:rsidTr="0061034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BBC9A" w14:textId="77777777" w:rsidR="006A4C12" w:rsidRPr="00C74ABB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F5AF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20C8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84E0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50248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56B69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65A28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DA78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05DE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E3C01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E63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C74ABB" w14:paraId="5616C1F9" w14:textId="77777777" w:rsidTr="0061034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4CDC4" w14:textId="77777777" w:rsidR="006A4C12" w:rsidRPr="00C74ABB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68EF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7DE3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3E1A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5AEE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45DFD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68CF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B1309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60D4B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8EBF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0FD8F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C0B7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1077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7FFE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21193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8EC2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84D0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04D4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2668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5186C" w14:textId="77777777" w:rsidR="006A4C12" w:rsidRPr="00C74ABB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C74ABB" w14:paraId="06EAE4FB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460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227B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9B6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ACA3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CA8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34D3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65E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4F2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500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F39D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840F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0BDD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0403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C20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5A3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F219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A34B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319D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24C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EBB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91</w:t>
            </w:r>
          </w:p>
        </w:tc>
      </w:tr>
      <w:tr w:rsidR="006A4C12" w:rsidRPr="00C74ABB" w14:paraId="2AD3D48C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387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16E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4DD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704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08B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0B0F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147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072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288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8AB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014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80C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7BBF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0C9D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CA6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87A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721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43A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5393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114F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89</w:t>
            </w:r>
          </w:p>
        </w:tc>
      </w:tr>
      <w:tr w:rsidR="006A4C12" w:rsidRPr="00C74ABB" w14:paraId="57009E9C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D85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BD59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C6F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BE1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08FD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B83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E0F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D079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981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4DA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A21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019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36D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3518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A2C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639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73A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47F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FCC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A958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4</w:t>
            </w:r>
          </w:p>
        </w:tc>
      </w:tr>
      <w:tr w:rsidR="006A4C12" w:rsidRPr="00C74ABB" w14:paraId="5F1A3415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BA7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268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68E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1C5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3B53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A83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D6E9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AAC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1B3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F54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9F00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A6A8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44D6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9C5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4E5D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A1091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48CB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5D7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E0F7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6728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84</w:t>
            </w:r>
          </w:p>
        </w:tc>
      </w:tr>
      <w:tr w:rsidR="006A4C12" w:rsidRPr="00C74ABB" w14:paraId="75847789" w14:textId="77777777" w:rsidTr="0061034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FF9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33C5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DB18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E8F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C70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AD03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38E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2C69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B11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2C8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EE05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F9AC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0391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A17A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89F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AB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3E2B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74AB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BA02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74AB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B604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74AB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A8BE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74AB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7371" w14:textId="77777777" w:rsidR="006A4C12" w:rsidRPr="00C74ABB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74AB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5EAB987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6A4C12"/>
    <w:rsid w:val="009072F9"/>
    <w:rsid w:val="00AE6C23"/>
    <w:rsid w:val="00B22963"/>
    <w:rsid w:val="00C2495D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6:00Z</dcterms:modified>
</cp:coreProperties>
</file>